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1E" w:rsidRDefault="003B0095">
      <w:r w:rsidRPr="00C73A25">
        <w:t>("</w:t>
      </w:r>
      <w:proofErr w:type="spellStart"/>
      <w:r w:rsidRPr="00C73A25">
        <w:t>parkinson</w:t>
      </w:r>
      <w:proofErr w:type="spellEnd"/>
      <w:r w:rsidRPr="00C73A25">
        <w:t xml:space="preserve"> disease"[MeSH] OR "parkinsonian disorders"[MeSH] OR "</w:t>
      </w:r>
      <w:proofErr w:type="spellStart"/>
      <w:r w:rsidRPr="00C73A25">
        <w:t>lewy</w:t>
      </w:r>
      <w:proofErr w:type="spellEnd"/>
      <w:r w:rsidRPr="00C73A25">
        <w:t xml:space="preserve"> body disease"[MeSH] OR ("</w:t>
      </w:r>
      <w:proofErr w:type="spellStart"/>
      <w:r w:rsidRPr="00C73A25">
        <w:t>parkinson</w:t>
      </w:r>
      <w:proofErr w:type="spellEnd"/>
      <w:r w:rsidRPr="00C73A25">
        <w:t xml:space="preserve"> disease"[MeSH terms] OR ("</w:t>
      </w:r>
      <w:proofErr w:type="spellStart"/>
      <w:r w:rsidRPr="00C73A25">
        <w:t>parkinson</w:t>
      </w:r>
      <w:proofErr w:type="spellEnd"/>
      <w:r w:rsidRPr="00C73A25">
        <w:t>"[all fields] AND "disease"[all fields]) OR "</w:t>
      </w:r>
      <w:proofErr w:type="spellStart"/>
      <w:r w:rsidRPr="00C73A25">
        <w:t>parkinson</w:t>
      </w:r>
      <w:proofErr w:type="spellEnd"/>
      <w:r w:rsidRPr="00C73A25">
        <w:t>"[All Fields] OR "</w:t>
      </w:r>
      <w:proofErr w:type="spellStart"/>
      <w:r w:rsidRPr="00C73A25">
        <w:t>parkinson</w:t>
      </w:r>
      <w:proofErr w:type="spellEnd"/>
      <w:r w:rsidRPr="00C73A25">
        <w:t xml:space="preserve"> disease"[all fields] OR ("</w:t>
      </w:r>
      <w:proofErr w:type="spellStart"/>
      <w:r w:rsidRPr="00C73A25">
        <w:t>parkinson's</w:t>
      </w:r>
      <w:proofErr w:type="spellEnd"/>
      <w:r w:rsidRPr="00C73A25">
        <w:t>"[all fields] AND "disease"[all fields]) OR "</w:t>
      </w:r>
      <w:proofErr w:type="spellStart"/>
      <w:r w:rsidRPr="00C73A25">
        <w:t>parkinson's</w:t>
      </w:r>
      <w:proofErr w:type="spellEnd"/>
      <w:r w:rsidRPr="00C73A25">
        <w:t>"[All fields]))</w:t>
      </w:r>
      <w:r w:rsidR="00C73A25" w:rsidRPr="00C73A25">
        <w:t xml:space="preserve"> </w:t>
      </w:r>
      <w:r w:rsidRPr="00C73A25">
        <w:t xml:space="preserve">AND </w:t>
      </w:r>
      <w:r w:rsidR="00A66108" w:rsidRPr="00C73A25">
        <w:t>(“pathology’[MeSH Terms] OR (“neuropathology”[MeSH Terms]) OR “neuropathology”[All Fields] OR (“neuropathologic”[All Fields] OR “neuropathological”[All Fields] OR “pathophysiology”[All Fields] OR “pathophysiological”[All Fields] OR “</w:t>
      </w:r>
      <w:proofErr w:type="spellStart"/>
      <w:r w:rsidR="00A66108" w:rsidRPr="00C73A25">
        <w:t>clinico</w:t>
      </w:r>
      <w:proofErr w:type="spellEnd"/>
      <w:r w:rsidR="00A66108" w:rsidRPr="00C73A25">
        <w:t>-pathological”[All Fields]) OR (“histology”[All Fields] OR “histological”[All Fields] OR “histopathological”[All Fields] OR “biomarkers”[All Fields]</w:t>
      </w:r>
      <w:r w:rsidR="00933878" w:rsidRPr="00C73A25">
        <w:t>)</w:t>
      </w:r>
      <w:r w:rsidR="00A66108" w:rsidRPr="00C73A25">
        <w:t xml:space="preserve">) </w:t>
      </w:r>
      <w:r w:rsidRPr="00C73A25">
        <w:t>AND ("motor subtypes"[All Fields] OR ("motor"[All Fields] AND "subtype"[All Fields] OR "subtypes"[All Fields] OR "subgroups"[All Fields] OR "phenotype"[All Fields] OR "phenotypes"[All Fields]) OR ("postural instability and gait disorder"[All Fields] OR ("postural"[All Fields] AND "instability"[All Fields] AND "gait"[All Fields]) OR "PIGD"[All Fields]) OR ("akinetic-rigid"[All Fields] OR "akinetic"[All Fields] OR "rigid"[All Fields] OR "rigidity"[All Fields] OR "akinetic-rigidity"[All Fields] OR hypokinesia-rigidity[All Fields] AND ("tremor"[MeSH Terms] OR "tremor"[All Fields])</w:t>
      </w:r>
      <w:r w:rsidR="00933878" w:rsidRPr="00C73A25">
        <w:t>)</w:t>
      </w:r>
      <w:r w:rsidRPr="00C73A25">
        <w:t xml:space="preserve"> AND (("tremor"[MeSH Terms] OR "tremor"[All Fields]) AND dominant[All Fields])</w:t>
      </w:r>
      <w:r w:rsidR="00933878" w:rsidRPr="00C73A25">
        <w:t xml:space="preserve"> </w:t>
      </w:r>
      <w:r w:rsidRPr="00C73A25">
        <w:t xml:space="preserve">AND tremor-dominant[All Fields] AND (non[All Fields] AND ("tremor"[MeSH Terms] OR "tremor"[All Fields]) AND dominant[All Fields]) </w:t>
      </w:r>
      <w:r w:rsidR="00933878" w:rsidRPr="00C73A25">
        <w:t>AND non-tremor[All Fields]</w:t>
      </w:r>
      <w:r w:rsidRPr="00C73A25">
        <w:t>)</w:t>
      </w:r>
      <w:r w:rsidR="00C73A25" w:rsidRPr="00C73A25">
        <w:t xml:space="preserve"> </w:t>
      </w:r>
      <w:r w:rsidRPr="00C73A25">
        <w:t>AND ("humans"[MeSH Terms] AND English[</w:t>
      </w:r>
      <w:proofErr w:type="spellStart"/>
      <w:r w:rsidRPr="00C73A25">
        <w:t>lang</w:t>
      </w:r>
      <w:proofErr w:type="spellEnd"/>
      <w:r w:rsidRPr="00C73A25">
        <w:t>])</w:t>
      </w:r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095"/>
    <w:rsid w:val="003B0095"/>
    <w:rsid w:val="008E5D1E"/>
    <w:rsid w:val="00933878"/>
    <w:rsid w:val="00A66108"/>
    <w:rsid w:val="00C7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5C3B3"/>
  <w15:chartTrackingRefBased/>
  <w15:docId w15:val="{776D91AB-BE02-4469-BBF0-E94FC8A7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Jackson (NP)</dc:creator>
  <cp:keywords/>
  <dc:description/>
  <cp:lastModifiedBy>Boonstra, Jackson (NP)</cp:lastModifiedBy>
  <cp:revision>3</cp:revision>
  <dcterms:created xsi:type="dcterms:W3CDTF">2021-04-27T12:10:00Z</dcterms:created>
  <dcterms:modified xsi:type="dcterms:W3CDTF">2022-01-31T16:31:00Z</dcterms:modified>
</cp:coreProperties>
</file>